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034" w:rsidRPr="00DE1C20" w:rsidRDefault="00DD0034" w:rsidP="00DD0034">
      <w:pPr>
        <w:jc w:val="both"/>
        <w:rPr>
          <w:b/>
          <w:sz w:val="28"/>
        </w:rPr>
      </w:pPr>
      <w:r w:rsidRPr="00DE1C20">
        <w:rPr>
          <w:b/>
          <w:sz w:val="28"/>
        </w:rPr>
        <w:t>Table S4</w:t>
      </w:r>
    </w:p>
    <w:p w:rsidR="00DD0034" w:rsidRPr="00DE1C20" w:rsidRDefault="00DD0034" w:rsidP="00DD0034">
      <w:pPr>
        <w:jc w:val="both"/>
        <w:rPr>
          <w:b/>
          <w:sz w:val="28"/>
        </w:rPr>
      </w:pPr>
    </w:p>
    <w:p w:rsidR="00DD0034" w:rsidRPr="00D74BEB" w:rsidRDefault="00DD0034" w:rsidP="00DD0034">
      <w:pPr>
        <w:jc w:val="both"/>
        <w:rPr>
          <w:b/>
        </w:rPr>
      </w:pPr>
      <w:r w:rsidRPr="00D74BEB">
        <w:rPr>
          <w:b/>
        </w:rPr>
        <w:t>THP-1 microarray (genes deregulated with &gt;1.5-fold change, FDR&lt;0.05)</w:t>
      </w:r>
    </w:p>
    <w:tbl>
      <w:tblPr>
        <w:tblW w:w="9229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80"/>
        <w:gridCol w:w="1649"/>
        <w:gridCol w:w="1591"/>
        <w:gridCol w:w="2050"/>
        <w:gridCol w:w="2059"/>
      </w:tblGrid>
      <w:tr w:rsidR="00DD0034" w:rsidRPr="00AD35AF" w:rsidTr="008D589E">
        <w:trPr>
          <w:trHeight w:val="26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solid" w:color="E6E6E6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b/>
                <w:szCs w:val="20"/>
              </w:rPr>
            </w:pPr>
            <w:r w:rsidRPr="00AD35AF">
              <w:rPr>
                <w:b/>
                <w:szCs w:val="20"/>
              </w:rPr>
              <w:t>Probe set</w:t>
            </w:r>
          </w:p>
          <w:p w:rsidR="00DD0034" w:rsidRPr="00AD35AF" w:rsidRDefault="00DD0034" w:rsidP="008D589E">
            <w:pPr>
              <w:jc w:val="both"/>
              <w:rPr>
                <w:rFonts w:ascii="Verdana" w:hAnsi="Verdana"/>
                <w:b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solid" w:color="E6E6E6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b/>
                <w:szCs w:val="20"/>
              </w:rPr>
            </w:pPr>
            <w:r w:rsidRPr="00AD35AF">
              <w:rPr>
                <w:b/>
                <w:szCs w:val="20"/>
              </w:rPr>
              <w:t>Gene Symbol</w:t>
            </w:r>
          </w:p>
          <w:p w:rsidR="00DD0034" w:rsidRPr="00AD35AF" w:rsidRDefault="00DD0034" w:rsidP="008D589E">
            <w:pPr>
              <w:jc w:val="both"/>
              <w:rPr>
                <w:rFonts w:ascii="Verdana" w:hAnsi="Verdana"/>
                <w:b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solid" w:color="E6E6E6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b/>
                <w:szCs w:val="20"/>
              </w:rPr>
            </w:pPr>
            <w:r w:rsidRPr="00AD35AF">
              <w:rPr>
                <w:b/>
                <w:szCs w:val="20"/>
              </w:rPr>
              <w:t>IFDR</w:t>
            </w:r>
          </w:p>
          <w:p w:rsidR="00DD0034" w:rsidRPr="00AD35AF" w:rsidRDefault="00DD0034" w:rsidP="008D589E">
            <w:pPr>
              <w:jc w:val="both"/>
              <w:rPr>
                <w:rFonts w:ascii="Verdana" w:hAnsi="Verdana"/>
                <w:b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solid" w:color="E6E6E6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b/>
                <w:szCs w:val="20"/>
              </w:rPr>
            </w:pPr>
            <w:r w:rsidRPr="00AD35AF">
              <w:rPr>
                <w:b/>
                <w:szCs w:val="20"/>
              </w:rPr>
              <w:t>Means_shZNF004</w:t>
            </w:r>
          </w:p>
          <w:p w:rsidR="00DD0034" w:rsidRPr="00AD35AF" w:rsidRDefault="00DD0034" w:rsidP="008D589E">
            <w:pPr>
              <w:jc w:val="both"/>
              <w:rPr>
                <w:rFonts w:ascii="Verdana" w:hAnsi="Verdana"/>
                <w:b/>
                <w:szCs w:val="20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solid" w:color="E6E6E6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b/>
                <w:szCs w:val="20"/>
              </w:rPr>
            </w:pPr>
            <w:r w:rsidRPr="00AD35AF">
              <w:rPr>
                <w:b/>
                <w:szCs w:val="20"/>
              </w:rPr>
              <w:t>Means_shScram</w:t>
            </w:r>
          </w:p>
          <w:p w:rsidR="00DD0034" w:rsidRPr="00AD35AF" w:rsidRDefault="00DD0034" w:rsidP="008D589E">
            <w:pPr>
              <w:jc w:val="both"/>
              <w:rPr>
                <w:rFonts w:ascii="Verdana" w:hAnsi="Verdana"/>
                <w:b/>
                <w:szCs w:val="20"/>
              </w:rPr>
            </w:pP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5340_x_at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AP1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7281715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1.6936614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533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AP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316974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1.7219248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303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5936546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00407384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065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6470797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07141964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81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ASP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9806656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7789760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5830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SYT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576211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23328877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885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0794308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70041112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445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DNAJC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435281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9950908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261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SPC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9286218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4086808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612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ANBP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144349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8660243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76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604154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65636032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290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7237174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28988401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046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NAPC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2607810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32093739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05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WHSC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01170750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2166040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457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RGIC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02622952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55151756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920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H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66128466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6066622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83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XLN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73483321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70231332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924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GIMAP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7758850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6114828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659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CL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42811537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8139159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359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T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5605169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3888200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26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GL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338417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5021279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088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CGR2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385829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88236835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lastRenderedPageBreak/>
              <w:t>22355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KI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1643024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66121893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47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M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3302884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8722279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945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T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1.661757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2480265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48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9953457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358365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876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47548738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0588649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68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67544921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2780600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089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9993692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0289535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2973_x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AM13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55588319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351180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1120_x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KI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82169824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73889062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97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AS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4376932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6212346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55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8492758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5280642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58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LY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39608006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8831080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675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T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0.045757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21442218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63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2RY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44362515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7491914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295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BC1D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1997742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8999511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60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PSTI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0.614975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85672147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208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X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1.594762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26824520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315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T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0.518993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0131125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527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PSTI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53184186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79049754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445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0.1836047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6566132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43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44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9E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34327989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62341286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845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LGALS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72E-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7645248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383600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052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IG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2E-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2141477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4233464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5237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SI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2E-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0202708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6352639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87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P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2E-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9396367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24513969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951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RSF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3E-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246331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12211504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509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XR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3E-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608966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18291774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lastRenderedPageBreak/>
              <w:t>21402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TM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09E-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63945636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78071670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24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BF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40E-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9877782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0133712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16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KR1C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40E-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2371746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6754453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40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GRB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52E-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5303240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59204601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684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PEG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52E-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391370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6325663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29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T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04E-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2028346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791286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562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VPS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12E-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01944268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88805352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935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HERC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12E-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5128874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12729955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262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SAD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12E-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5936380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53530407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26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68E-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6810647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81257452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912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NP32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92E-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6562728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04115447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182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LI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56E-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051530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080860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27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DNR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21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64498514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8150420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005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TA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21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4883614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58715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444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ASP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22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7175210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4390090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286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AS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40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7087842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9915831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92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CL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53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621545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70987932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356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Q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70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153440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2702618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989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MEM255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7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91297296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95228221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268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PB41L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5E-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87533897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2603700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2658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V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21E-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1919529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632823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013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MP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21E-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20229509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9981514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916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UR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7E-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338929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88987392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740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NF2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67E-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76787396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2671219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155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CNG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9E-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224483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42832394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919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CG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9E-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2971211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1205374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387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09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1029617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9145331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lastRenderedPageBreak/>
              <w:t>20169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GR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09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3991870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63309849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087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E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09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9643820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2160726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261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WDD2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98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5042347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8607294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3117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TK3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10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658176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3911525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477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HACTR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10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5309416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85128828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329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1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8435517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82708885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453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ERPINB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5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091241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00507460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404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DE7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7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531139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14699407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80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NPP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7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1708141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9896116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6917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YC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7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72758137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4240271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72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ERPINB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7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2531788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700097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33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XCL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7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6155164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283184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4614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TBP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72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514778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0183290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1450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SH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72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4552218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98332773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8028_x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LINC006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72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8157934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67750476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408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LLT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72E-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9644485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5186659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383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DHHC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313940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3309583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200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TI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316238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9386263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528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K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42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96219750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10606639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6134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SI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42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1042699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8592335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269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5587128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0384998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586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AM84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7790174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5007737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3220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ARP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0.134008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5415749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13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U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2601187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05299031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99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DAM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4774275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281865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772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KLRC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9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8487210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2822570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286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BTB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0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039913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1506411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lastRenderedPageBreak/>
              <w:t>22883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O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8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091935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0858617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734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GD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8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65943422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2371939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924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8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3014913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5605903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402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ENPJ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03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3876547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9358932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3470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HNRNPH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03E-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8809240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88493073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874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37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2001440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356720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271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DGF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37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321888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74750210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630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TP8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37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2930339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95308866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99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L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37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10858776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218666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241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FI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.37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0.3209855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5567439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66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AS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00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81623255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04375534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1601_x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2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5141572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17283867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310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DSG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06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71678778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38001305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5745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LYZ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65E-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5779515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96646999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15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IK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1461656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59697479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88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BTB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32308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8295972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077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GPH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6516350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3161845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195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HIBAD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948125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53247433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00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DOCK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54785878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33648642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150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CDC1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5151411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54622645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860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AS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1916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36902433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4632523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805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HERC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2107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8938987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04170216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53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2838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8891359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8167384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5154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QK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2838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5179587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8371952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599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MC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2838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2493622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8327000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1274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2838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2532406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3546299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698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SG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2838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16570807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2734760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lastRenderedPageBreak/>
              <w:t>155441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TNN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376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57285259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63593390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959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IF4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376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2887560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03058792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905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DC5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376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0059168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11252959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024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MCO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376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626904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58986746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9787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G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59876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37776702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9876575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142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YIPF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59876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6442798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98388628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803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OXN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59876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35806835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47931564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97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ADH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59876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607826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97836606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982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GC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7374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9228114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3118344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55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OAS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09942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525566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19985471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913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1045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6923363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6629665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169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1045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52406404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0357286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0265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25169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7135838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6886626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42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IGSF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25169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10535354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14592839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379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SAD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25169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006547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09181282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387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XRN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28338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504165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04767011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8047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28924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98454140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7045221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129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WS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32793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9267808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27617218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601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LRP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65829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5764033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74298794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99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K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19558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1170023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59515822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227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PXK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0599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6587175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85547510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6936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LCA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0599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5470314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7486718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442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TMED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0599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7878647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33946592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599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0599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44275236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60252542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510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RC3H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0599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36215597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24466158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530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GIMAP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0599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4118242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65602917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6544_x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MARCA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581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553824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9153495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lastRenderedPageBreak/>
              <w:t>1555526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6-Se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581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2269812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42739189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375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CHD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9324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86285963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89247705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445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DPGK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9324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4594052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37703977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7404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GR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29324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0176900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55457383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4227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94881828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7171223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1554433_a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ZNF14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8693470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0535477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574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MDM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6349203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72157911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107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MARCC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6770393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91986007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022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72145919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25906843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74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DAM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98694089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6.11157475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241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FBXL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0642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3.01181165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4499057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103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ASA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6097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5.1914906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8.24470550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2458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UCKS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6097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9539854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7.70915809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3951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SRSF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46097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.67186278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03773560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0532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EIF2S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0.0096573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4.50515104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9.21479798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szCs w:val="20"/>
              </w:rPr>
            </w:pPr>
            <w:r w:rsidRPr="00AD35AF">
              <w:rPr>
                <w:szCs w:val="20"/>
              </w:rPr>
              <w:t>211089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rFonts w:ascii="Verdana" w:hAnsi="Verdana"/>
                <w:i/>
                <w:szCs w:val="20"/>
              </w:rPr>
            </w:pPr>
            <w:r w:rsidRPr="00AD35AF">
              <w:rPr>
                <w:i/>
                <w:szCs w:val="20"/>
              </w:rPr>
              <w:t>NEK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6573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15383538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41738130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512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6573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14862926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292748903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2269_x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GBP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6573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83063378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5135220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4077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C1orf1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6573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0306445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.797264367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333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INPP5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97326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80855446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7.50016963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157055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97326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.86186737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31054509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3997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0997326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6.2894678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05043759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38511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UBL7-AS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147262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88113370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6.36162435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678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147262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16045649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.54944593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9754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TMP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1779064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937151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6.44946877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38846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TNFRSF1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1779064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85623614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122126895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20735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SENP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2170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.71922797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81738854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lastRenderedPageBreak/>
              <w:t>21490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TRRA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2170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58034345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58955523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33303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234325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9616800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7.556922502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31918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GFM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234325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30387286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7.35262630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10786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FLI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35092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4928475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9.10779846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16593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PIG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35092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95569091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7.569466728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29540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RBPJ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35092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64857019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51034637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1971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ATP6V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6069199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6.10870374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27364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6.42625802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10.80594044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22922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KCNE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.99365656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937417089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34977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ZADH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84405338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942264376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27299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CCN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03823439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6.22405028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207782_s_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PSEN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4.65495224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7.164965461</w:t>
            </w:r>
          </w:p>
        </w:tc>
      </w:tr>
      <w:tr w:rsidR="00DD0034" w:rsidRPr="00AD35AF" w:rsidTr="008D589E">
        <w:trPr>
          <w:trHeight w:val="260"/>
        </w:trPr>
        <w:tc>
          <w:tcPr>
            <w:tcW w:w="18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1553685_s_at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i/>
                <w:szCs w:val="20"/>
              </w:rPr>
            </w:pPr>
            <w:r w:rsidRPr="00AD35AF">
              <w:rPr>
                <w:i/>
                <w:szCs w:val="20"/>
              </w:rPr>
              <w:t>SP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0.04121699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3.31709253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0034" w:rsidRPr="00AD35AF" w:rsidRDefault="00DD0034" w:rsidP="008D589E">
            <w:pPr>
              <w:jc w:val="both"/>
              <w:rPr>
                <w:szCs w:val="20"/>
              </w:rPr>
            </w:pPr>
            <w:r w:rsidRPr="00AD35AF">
              <w:rPr>
                <w:szCs w:val="20"/>
              </w:rPr>
              <w:t>5.001010317</w:t>
            </w:r>
          </w:p>
        </w:tc>
      </w:tr>
    </w:tbl>
    <w:p w:rsidR="00DD0034" w:rsidRPr="004B5EFD" w:rsidRDefault="00DD0034" w:rsidP="00DD0034">
      <w:pPr>
        <w:spacing w:line="480" w:lineRule="auto"/>
        <w:jc w:val="both"/>
      </w:pPr>
    </w:p>
    <w:p w:rsidR="00202840" w:rsidRPr="00DD0034" w:rsidRDefault="00DD0034">
      <w:r>
        <w:softHyphen/>
      </w:r>
      <w:r>
        <w:softHyphen/>
      </w:r>
      <w:r>
        <w:softHyphen/>
      </w:r>
      <w:bookmarkStart w:id="0" w:name="_GoBack"/>
      <w:bookmarkEnd w:id="0"/>
    </w:p>
    <w:sectPr w:rsidR="00202840" w:rsidRPr="00DD0034" w:rsidSect="00ED5596">
      <w:footerReference w:type="even" r:id="rId6"/>
      <w:footerReference w:type="default" r:id="rId7"/>
      <w:pgSz w:w="11900" w:h="16840"/>
      <w:pgMar w:top="1440" w:right="987" w:bottom="1440" w:left="1134" w:header="709" w:footer="709" w:gutter="0"/>
      <w:lnNumType w:countBy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5596" w:rsidRDefault="00DD0034" w:rsidP="00ED55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5596" w:rsidRDefault="00DD0034" w:rsidP="00ED55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5596" w:rsidRDefault="00DD0034" w:rsidP="00ED55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ED5596" w:rsidRDefault="00DD0034" w:rsidP="00ED559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10000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50319A7"/>
    <w:multiLevelType w:val="hybridMultilevel"/>
    <w:tmpl w:val="DF8C8E62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605338A"/>
    <w:multiLevelType w:val="hybridMultilevel"/>
    <w:tmpl w:val="E06E83EC"/>
    <w:lvl w:ilvl="0" w:tplc="EFDE645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D6D2C11"/>
    <w:multiLevelType w:val="hybridMultilevel"/>
    <w:tmpl w:val="F036D684"/>
    <w:lvl w:ilvl="0" w:tplc="04D62A24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8CE4A48"/>
    <w:multiLevelType w:val="hybridMultilevel"/>
    <w:tmpl w:val="E06E83EC"/>
    <w:lvl w:ilvl="0" w:tplc="EFDE645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034"/>
    <w:rsid w:val="00202840"/>
    <w:rsid w:val="006A2ACA"/>
    <w:rsid w:val="00DD0034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0034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D0034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DD0034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D0034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rsid w:val="00DD0034"/>
    <w:rPr>
      <w:color w:val="0000FF"/>
      <w:u w:val="single"/>
    </w:rPr>
  </w:style>
  <w:style w:type="character" w:customStyle="1" w:styleId="apple-converted-space">
    <w:name w:val="apple-converted-space"/>
    <w:rsid w:val="00DD0034"/>
  </w:style>
  <w:style w:type="paragraph" w:styleId="Header">
    <w:name w:val="header"/>
    <w:basedOn w:val="Normal"/>
    <w:link w:val="HeaderChar"/>
    <w:rsid w:val="00DD003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DD00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DD003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semiHidden/>
    <w:rsid w:val="00DD003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D0034"/>
  </w:style>
  <w:style w:type="character" w:styleId="LineNumber">
    <w:name w:val="line number"/>
    <w:basedOn w:val="DefaultParagraphFont"/>
    <w:rsid w:val="00DD0034"/>
  </w:style>
  <w:style w:type="table" w:styleId="TableGrid">
    <w:name w:val="Table Grid"/>
    <w:basedOn w:val="TableNormal"/>
    <w:rsid w:val="00DD00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DD0034"/>
    <w:pPr>
      <w:spacing w:beforeLines="1" w:afterLines="1" w:after="0" w:line="240" w:lineRule="auto"/>
    </w:pPr>
    <w:rPr>
      <w:rFonts w:ascii="Times" w:eastAsia="Times New Roman" w:hAnsi="Times" w:cs="Times New Roman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0034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D0034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DD0034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D0034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rsid w:val="00DD0034"/>
    <w:rPr>
      <w:color w:val="0000FF"/>
      <w:u w:val="single"/>
    </w:rPr>
  </w:style>
  <w:style w:type="character" w:customStyle="1" w:styleId="apple-converted-space">
    <w:name w:val="apple-converted-space"/>
    <w:rsid w:val="00DD0034"/>
  </w:style>
  <w:style w:type="paragraph" w:styleId="Header">
    <w:name w:val="header"/>
    <w:basedOn w:val="Normal"/>
    <w:link w:val="HeaderChar"/>
    <w:rsid w:val="00DD003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DD00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DD003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semiHidden/>
    <w:rsid w:val="00DD003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D0034"/>
  </w:style>
  <w:style w:type="character" w:styleId="LineNumber">
    <w:name w:val="line number"/>
    <w:basedOn w:val="DefaultParagraphFont"/>
    <w:rsid w:val="00DD0034"/>
  </w:style>
  <w:style w:type="table" w:styleId="TableGrid">
    <w:name w:val="Table Grid"/>
    <w:basedOn w:val="TableNormal"/>
    <w:rsid w:val="00DD00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DD0034"/>
    <w:pPr>
      <w:spacing w:beforeLines="1" w:afterLines="1" w:after="0" w:line="240" w:lineRule="auto"/>
    </w:pPr>
    <w:rPr>
      <w:rFonts w:ascii="Times" w:eastAsia="Times New Roman" w:hAnsi="Times" w:cs="Times New Roman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41</Words>
  <Characters>878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2-02T05:46:00Z</dcterms:created>
  <dcterms:modified xsi:type="dcterms:W3CDTF">2017-02-02T05:48:00Z</dcterms:modified>
</cp:coreProperties>
</file>